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Table S2:  Effects of an IQR change in PM</w:t>
      </w:r>
      <w:r>
        <w:rPr>
          <w:sz w:val="18"/>
          <w:szCs w:val="18"/>
          <w:vertAlign w:val="subscript"/>
        </w:rPr>
        <w:t xml:space="preserve">2.5 </w:t>
      </w:r>
      <w:r>
        <w:rPr/>
        <w:t>on sVCAM-1 in homozygous recessive participants compared to hetero- and homozygous carriers of dominant allele.</w:t>
      </w:r>
    </w:p>
    <w:tbl>
      <w:tblPr>
        <w:tblW w:w="1133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3685"/>
        <w:gridCol w:w="941"/>
        <w:gridCol w:w="960"/>
        <w:gridCol w:w="960"/>
        <w:gridCol w:w="960"/>
        <w:gridCol w:w="1247"/>
        <w:gridCol w:w="1298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SNP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Variant carrier statu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% change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95%CI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Unadjuste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p-value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Adjuste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062923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9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7.4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0.5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007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9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9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3757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7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2.8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3.3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03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0.2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8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640299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GCR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3.3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3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22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1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9741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3.9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0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28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8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0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2740348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8.6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6.1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28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6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7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910924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.5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2.0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41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3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4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6877842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ROSH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8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4.0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3.4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44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4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4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0719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ROSH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.9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1.7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58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4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4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7813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2.5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7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64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7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9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910925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2.5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5.7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66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6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8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97388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8.1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8.8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76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4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4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13078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DIC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5.9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3.4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86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5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4968104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4. 7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9.0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88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 7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7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rs3744741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homozygous variant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GEMIN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-12.4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2.2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92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major allele hetero- and homozygous carrier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(0.5,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4.5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</w:r>
          </w:p>
        </w:tc>
      </w:tr>
    </w:tbl>
    <w:p>
      <w:pPr>
        <w:pStyle w:val="NormalWeb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8:28:00Z</dcterms:created>
  <dc:creator>ewilker</dc:creator>
  <dc:description/>
  <cp:keywords/>
  <dc:language>en-US</dc:language>
  <cp:lastModifiedBy>ewilker</cp:lastModifiedBy>
  <dcterms:modified xsi:type="dcterms:W3CDTF">2011-04-10T18:28:00Z</dcterms:modified>
  <cp:revision>2</cp:revision>
  <dc:subject/>
  <dc:title/>
</cp:coreProperties>
</file>